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Majority of Chinese Medicine Herb category “Qing Re Yao” Have Multiple Mechanisms of   Anti-inflammatory Activity </w:t>
      </w:r>
    </w:p>
    <w:p>
      <w:pPr>
        <w:pStyle w:val="Normal"/>
        <w:spacing w:lineRule="auto" w:line="480" w:before="0" w:after="0"/>
        <w:jc w:val="both"/>
        <w:rPr>
          <w:b/>
          <w:b/>
          <w:sz w:val="32"/>
          <w:szCs w:val="32"/>
        </w:rPr>
      </w:pPr>
      <w:r>
        <w:rPr/>
        <w:t>Fulan Guan</w:t>
      </w:r>
      <w:r>
        <w:rPr>
          <w:vertAlign w:val="superscript"/>
        </w:rPr>
        <w:t>#</w:t>
      </w:r>
      <w:r>
        <w:rPr/>
        <w:t>, Wing Lam</w:t>
      </w:r>
      <w:r>
        <w:rPr>
          <w:vertAlign w:val="superscript"/>
        </w:rPr>
        <w:t>#</w:t>
      </w:r>
      <w:r>
        <w:rPr/>
        <w:t>, Rong Hu, Yun Kyung Kim, Hua Han and Yung-Chi Cheng*</w:t>
      </w:r>
    </w:p>
    <w:p>
      <w:pPr>
        <w:pStyle w:val="Normal"/>
        <w:spacing w:lineRule="auto" w:line="24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Department of Pharmacology</w:t>
      </w:r>
    </w:p>
    <w:p>
      <w:pPr>
        <w:pStyle w:val="Normal"/>
        <w:spacing w:lineRule="auto" w:line="48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Yale University School of Medicine, New Haven, Connecticut, 06510, USA</w:t>
      </w:r>
    </w:p>
    <w:p>
      <w:pPr>
        <w:pStyle w:val="Normal"/>
        <w:spacing w:lineRule="auto" w:line="360" w:before="0" w:after="0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# </w:t>
      </w:r>
      <w:r>
        <w:rPr>
          <w:sz w:val="24"/>
          <w:szCs w:val="24"/>
        </w:rPr>
        <w:t>These authors contributed equally to this work</w:t>
      </w:r>
    </w:p>
    <w:p>
      <w:pPr>
        <w:pStyle w:val="Normal"/>
        <w:spacing w:lineRule="auto" w:line="360" w:before="0" w:after="0"/>
        <w:jc w:val="both"/>
        <w:rPr/>
      </w:pPr>
      <w:r>
        <w:rPr>
          <w:sz w:val="24"/>
          <w:szCs w:val="24"/>
        </w:rPr>
        <w:t>Correspondence and requests for materials should be addressed to Yung-Chi Cheng</w:t>
      </w:r>
    </w:p>
    <w:p>
      <w:pPr>
        <w:pStyle w:val="Normal"/>
        <w:spacing w:lineRule="auto" w:line="36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Telephone number: 2037857119</w:t>
      </w:r>
    </w:p>
    <w:p>
      <w:pPr>
        <w:pStyle w:val="Normal"/>
        <w:spacing w:lineRule="auto" w:line="36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2">
        <w:r>
          <w:rPr>
            <w:rStyle w:val="InternetLink"/>
            <w:sz w:val="24"/>
            <w:szCs w:val="24"/>
          </w:rPr>
          <w:t>yccheng@yale.edu</w:t>
        </w:r>
      </w:hyperlink>
    </w:p>
    <w:p>
      <w:pPr>
        <w:pStyle w:val="Normal"/>
        <w:spacing w:lineRule="auto" w:line="36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Address: 333 Cedar Street, Yale University School of Medicine, Department of Pharmacology, SHM B254, New Haven, Connecticut 06510, USA</w:t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-S2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. List of Qing Re Yao</w:t>
      </w:r>
    </w:p>
    <w:tbl>
      <w:tblPr>
        <w:tblW w:w="8653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4213"/>
      </w:tblGrid>
      <w:tr>
        <w:trPr>
          <w:trHeight w:val="300" w:hRule="atLeast"/>
        </w:trPr>
        <w:tc>
          <w:tcPr>
            <w:tcW w:w="444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in Name</w:t>
            </w:r>
          </w:p>
        </w:tc>
        <w:tc>
          <w:tcPr>
            <w:tcW w:w="42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lish Nam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dyotis diffus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eading Hedyotis Herb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lsatilla chinensis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ese Pulsatilla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belia chinensis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ese Lobelia Herb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tis indigotic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tis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utellaria barbat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rbated Skullcup Herb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drographis paniculat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Andrographis Herb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is polyphyll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is Rhizom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hmannia glutinosa</w:t>
            </w:r>
          </w:p>
        </w:tc>
        <w:tc>
          <w:tcPr>
            <w:tcW w:w="42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hmannia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yopteris crassirhizom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 Fern Rhizom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llodendron chinense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ur Cork-tre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tis chinensis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lden Thread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utellaria baicalensis</w:t>
            </w:r>
          </w:p>
        </w:tc>
        <w:tc>
          <w:tcPr>
            <w:tcW w:w="42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ical Skullcap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tiana manshurica</w:t>
            </w:r>
          </w:p>
        </w:tc>
        <w:tc>
          <w:tcPr>
            <w:tcW w:w="421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ese Gentian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siosphaera fenzlii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ff-ball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tulaca olerace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slane Herb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raxacum mongolicum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ndelion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tis indigotic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tural Indigo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emisia annu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weet Wormwood Herb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osia argente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ather Cockscomb Seed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icera japonic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neysuckle Stem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icera japonic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neysuckle Flower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phora flavescens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ghtyellow Sophora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sythia suspens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ping Forsythia Capsul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oxylum indicum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n Trumpetflower Seed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lamcanda chinensis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berrylily Rhizom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honia bealei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atherleaf Mahonia Leaf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uttuynia cordat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rtleaf Houttuynia Herb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chosanthes kirilowii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kegourd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rophularia ningpoensis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wort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emarrhena asphodeloides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Anemarrhena Rhizom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ola yedoensis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kyo Violet Herb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ysanthemum indicum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d Chrysanthemum Flower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sia obtusifoli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sia Seed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eonia suffruticos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e Peony Bark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cium barbarum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ese Wolfberry Root-bark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Sargentodoxa cuneata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gentgloryvine Stem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trinia scabiosaefolia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hurian Patrinia Herb with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Euphorbia humifusa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eping Euphorbia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raxinus rhynchophylla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h Bark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satis indigotica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yers Woad Leaf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hragmites communis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ed Rhizom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ithospermum erythrorhizon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nebia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ardenia jasminoides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e Jasmine Frui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ophora tonkinensis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etnamese Sophora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remastra appendiculata 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pendiculate Cremastra Pseudobulb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nanchum atratum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end Swallowwort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rorhiza scrophulariiflora</w:t>
            </w:r>
          </w:p>
        </w:tc>
        <w:tc>
          <w:tcPr>
            <w:tcW w:w="42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wortflower Picrorhiza Rhizom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unella vulgaris</w:t>
            </w:r>
          </w:p>
        </w:tc>
        <w:tc>
          <w:tcPr>
            <w:tcW w:w="421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Selfheal Fruit-Spike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llaria dichotoma</w:t>
            </w:r>
          </w:p>
        </w:tc>
        <w:tc>
          <w:tcPr>
            <w:tcW w:w="4213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wort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tamnus dasycarpus</w:t>
            </w:r>
          </w:p>
        </w:tc>
        <w:tc>
          <w:tcPr>
            <w:tcW w:w="42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sefruit Pittany Root-bark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eonia veitchii</w:t>
            </w:r>
          </w:p>
        </w:tc>
        <w:tc>
          <w:tcPr>
            <w:tcW w:w="421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 Peony Root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ddleja officinalis</w:t>
            </w:r>
          </w:p>
        </w:tc>
        <w:tc>
          <w:tcPr>
            <w:tcW w:w="42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le Butterflybush Flower</w:t>
            </w:r>
          </w:p>
        </w:tc>
      </w:tr>
      <w:tr>
        <w:trPr>
          <w:trHeight w:val="300" w:hRule="atLeast"/>
        </w:trPr>
        <w:tc>
          <w:tcPr>
            <w:tcW w:w="4440" w:type="dxa"/>
            <w:tcBorders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iocaulon buergerianum</w:t>
            </w:r>
          </w:p>
        </w:tc>
        <w:tc>
          <w:tcPr>
            <w:tcW w:w="42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ewort Flower</w:t>
            </w:r>
          </w:p>
        </w:tc>
      </w:tr>
      <w:tr>
        <w:trPr>
          <w:trHeight w:val="80" w:hRule="atLeast"/>
        </w:trPr>
        <w:tc>
          <w:tcPr>
            <w:tcW w:w="444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anium wilfordii Maxim</w:t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ba Geranii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  <w:t>Table S2. List of Bu Yi Yao</w:t>
      </w:r>
    </w:p>
    <w:tbl>
      <w:tblPr>
        <w:tblW w:w="7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3760"/>
      </w:tblGrid>
      <w:tr>
        <w:trPr>
          <w:trHeight w:val="300" w:hRule="atLeast"/>
        </w:trPr>
        <w:tc>
          <w:tcPr>
            <w:tcW w:w="4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in Name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lish Name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eonia lactiflor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 Peony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ehnia littorali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astal Glehnia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nthopanax senticosu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yprickle Acanthopanax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cium barbarum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rbary Wolfberry Frui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samum indicum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 Sesame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ax ginseng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 Ginseng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tragalus membranaceu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lkvetch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gonum multiflorum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pared Fleeceflower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commia ulmoide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commia Bark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umbo nucifer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tus Seed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ium tuberosum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er Onion Seed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nomorium songaricum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ngaria Cynomorium Herb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stellaria heterophyll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terophylly Falsestarwort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lipta prostrat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rbadetajo Herb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ophora strict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urleaf Ladybell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us alb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berry Frui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tragalus complanatu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tstem Milkvetch Seed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drobium loddigesii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drobium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scuta chinensi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dder Seed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sacus asperoide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malayan Teasel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lium lancifolium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ly Bulb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hiopogon japonicu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warf Lilyturf Tuber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inda officinali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inda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oralea corylifoli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ytea Scurfpea Frui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oscorea opposit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Yam Rhizome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stanche deserticol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ertliving Cistanche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elica sinensi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ese Angelica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hmannia glutinosa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pared Rehmannia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Dimocarpus longan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an Aril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sparagus cochinchinensis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chinchinese Asparagus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olygonatum kingianum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omonseal Rhizome (processed)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igustrum lucidum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ossy Privet Fruit(processed)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tractylodes Macrocephala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head Atractylodes Rhizome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lichos lablab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 Hyacinth Bean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urculigo orchioides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Curculigo Rhizome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rigonella foenum-graecum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Fenugreek Seed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lpinia oxyphylla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arpleaf Glangal Seed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Gekko gecko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ant Gecko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pimedium brevicornum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imedium Herb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anax quinquefolium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erican Ginseng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ax ginseng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orea Ginseng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lycyrrhiza uralensis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orice Root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urylae ferox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rdon Euryale Seed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olygonatum odoratum 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grant Solomonseal Rhizome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dyceps militaris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dyceps militaris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noderma lucidum (Leyss.ex Fr.) Karst.</w:t>
            </w:r>
          </w:p>
        </w:tc>
        <w:tc>
          <w:tcPr>
            <w:tcW w:w="3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noderma lucidum</w:t>
            </w:r>
          </w:p>
        </w:tc>
      </w:tr>
      <w:tr>
        <w:trPr>
          <w:trHeight w:val="80" w:hRule="atLeast"/>
        </w:trPr>
        <w:tc>
          <w:tcPr>
            <w:tcW w:w="40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333333"/>
                <w:sz w:val="18"/>
                <w:szCs w:val="18"/>
              </w:rPr>
              <w:t>Ziziphus zizyphus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ujub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   The Percentage of different property of “Bu Yi Yao” in affecting on the inflammatory cytokine or glucocorticoid signaling pathway and COX2, iNOS enzyme activity.</w:t>
      </w:r>
    </w:p>
    <w:tbl>
      <w:tblPr>
        <w:tblW w:w="101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826"/>
        <w:gridCol w:w="735"/>
        <w:gridCol w:w="735"/>
        <w:gridCol w:w="735"/>
        <w:gridCol w:w="735"/>
        <w:gridCol w:w="735"/>
        <w:gridCol w:w="1456"/>
        <w:gridCol w:w="1364"/>
        <w:gridCol w:w="1441"/>
      </w:tblGrid>
      <w:tr>
        <w:trPr>
          <w:trHeight w:val="316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u Yi Yao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O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X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F-γ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NF-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xa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y one of them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y 2 or more of them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y 3 or more of them</w:t>
            </w:r>
          </w:p>
        </w:tc>
      </w:tr>
      <w:tr>
        <w:trPr>
          <w:trHeight w:val="316" w:hRule="atLeast"/>
        </w:trPr>
        <w:tc>
          <w:tcPr>
            <w:tcW w:w="14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otal(47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4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16" w:hRule="atLeast"/>
        </w:trPr>
        <w:tc>
          <w:tcPr>
            <w:tcW w:w="1421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"heat" property(26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%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%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16" w:hRule="atLeast"/>
        </w:trPr>
        <w:tc>
          <w:tcPr>
            <w:tcW w:w="14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"cold" property(11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%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16" w:hRule="atLeast"/>
        </w:trPr>
        <w:tc>
          <w:tcPr>
            <w:tcW w:w="14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utral property(10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%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%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TNF-α: TNFα-NF</w:t>
      </w:r>
      <w:r>
        <w:rPr>
          <w:rFonts w:eastAsia="Symbol" w:cs="Symbol" w:ascii="Symbol" w:hAnsi="Symbol"/>
        </w:rPr>
        <w:t></w:t>
      </w:r>
      <w:r>
        <w:rPr/>
        <w:t>B luciferase reporter; IL-6: IL-6-STAT3 luciferase reporter; INF-γ: INFγ-GAS luciferase reporter; Dexa: Dexamethasone-GRE luciferase reporter; COX2: COX2 enzyme activity; iNOS: iNOS enzyme activ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ccheng@yale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21:33:00Z</dcterms:created>
  <dc:creator>Hen</dc:creator>
  <dc:description/>
  <cp:keywords/>
  <dc:language>en-US</dc:language>
  <cp:lastModifiedBy>Hen</cp:lastModifiedBy>
  <dcterms:modified xsi:type="dcterms:W3CDTF">2018-02-02T22:37:00Z</dcterms:modified>
  <cp:revision>10</cp:revision>
  <dc:subject/>
  <dc:title/>
</cp:coreProperties>
</file>